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3E4" w:rsidRPr="00F26D6C" w:rsidRDefault="005F33E4" w:rsidP="005F33E4">
      <w:pPr>
        <w:spacing w:before="120" w:after="0" w:line="480" w:lineRule="auto"/>
        <w:jc w:val="both"/>
        <w:rPr>
          <w:rFonts w:ascii="Times New Roman" w:hAnsi="Times New Roman" w:cs="Times New Roman"/>
          <w:kern w:val="24"/>
          <w:sz w:val="24"/>
          <w:szCs w:val="24"/>
        </w:rPr>
      </w:pPr>
      <w:r w:rsidRPr="00F26D6C">
        <w:rPr>
          <w:rFonts w:ascii="Times New Roman" w:hAnsi="Times New Roman" w:cs="Times New Roman"/>
          <w:kern w:val="24"/>
          <w:sz w:val="24"/>
          <w:szCs w:val="24"/>
        </w:rPr>
        <w:t>Supplemental Table 1: SMIPP-C specific primers</w:t>
      </w:r>
    </w:p>
    <w:tbl>
      <w:tblPr>
        <w:tblpPr w:leftFromText="180" w:rightFromText="180" w:vertAnchor="text" w:horzAnchor="margin" w:tblpY="49"/>
        <w:tblW w:w="9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8"/>
        <w:gridCol w:w="7938"/>
      </w:tblGrid>
      <w:tr w:rsidR="005F33E4" w:rsidRPr="00F26D6C" w:rsidTr="005F461C">
        <w:trPr>
          <w:trHeight w:val="837"/>
        </w:trPr>
        <w:tc>
          <w:tcPr>
            <w:tcW w:w="1848" w:type="dxa"/>
            <w:vAlign w:val="center"/>
          </w:tcPr>
          <w:p w:rsidR="005F33E4" w:rsidRPr="00F26D6C" w:rsidRDefault="005F33E4" w:rsidP="005F461C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</w:pPr>
            <w:r w:rsidRPr="00F26D6C"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  <w:t>SMIPP-ca pET28aF</w:t>
            </w:r>
          </w:p>
        </w:tc>
        <w:tc>
          <w:tcPr>
            <w:tcW w:w="7938" w:type="dxa"/>
            <w:vAlign w:val="center"/>
          </w:tcPr>
          <w:p w:rsidR="005F33E4" w:rsidRPr="00F26D6C" w:rsidRDefault="005F33E4" w:rsidP="005F461C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</w:pPr>
            <w:r w:rsidRPr="00F26D6C"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  <w:t>ACCGCCATGGCTCaagaattgactgaatctcctccg</w:t>
            </w:r>
          </w:p>
        </w:tc>
      </w:tr>
      <w:tr w:rsidR="005F33E4" w:rsidRPr="00F26D6C" w:rsidTr="005F461C">
        <w:trPr>
          <w:trHeight w:val="539"/>
        </w:trPr>
        <w:tc>
          <w:tcPr>
            <w:tcW w:w="1848" w:type="dxa"/>
            <w:vAlign w:val="center"/>
          </w:tcPr>
          <w:p w:rsidR="005F33E4" w:rsidRPr="00F26D6C" w:rsidRDefault="005F33E4" w:rsidP="005F461C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</w:pPr>
            <w:r w:rsidRPr="00F26D6C"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  <w:t>SMIPP-ca pET28aR</w:t>
            </w:r>
          </w:p>
        </w:tc>
        <w:tc>
          <w:tcPr>
            <w:tcW w:w="7938" w:type="dxa"/>
            <w:vAlign w:val="center"/>
          </w:tcPr>
          <w:p w:rsidR="005F33E4" w:rsidRPr="00F26D6C" w:rsidRDefault="005F33E4" w:rsidP="005F461C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</w:pPr>
            <w:r w:rsidRPr="00F26D6C"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  <w:t>ACCGGCGGCCGCTTAATGATGATGATGATGATGGAATTCAGGTCGACCCAATCTGAC</w:t>
            </w:r>
          </w:p>
        </w:tc>
      </w:tr>
      <w:tr w:rsidR="005F33E4" w:rsidRPr="00F26D6C" w:rsidTr="005F461C">
        <w:trPr>
          <w:trHeight w:val="741"/>
        </w:trPr>
        <w:tc>
          <w:tcPr>
            <w:tcW w:w="1848" w:type="dxa"/>
            <w:vAlign w:val="center"/>
          </w:tcPr>
          <w:p w:rsidR="005F33E4" w:rsidRPr="00F26D6C" w:rsidRDefault="005F33E4" w:rsidP="005F461C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</w:pPr>
            <w:r w:rsidRPr="00F26D6C"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  <w:t>SMIPP-cc pQE9F</w:t>
            </w:r>
          </w:p>
        </w:tc>
        <w:tc>
          <w:tcPr>
            <w:tcW w:w="7938" w:type="dxa"/>
            <w:vAlign w:val="center"/>
          </w:tcPr>
          <w:p w:rsidR="005F33E4" w:rsidRPr="00F26D6C" w:rsidRDefault="005F33E4" w:rsidP="005F461C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</w:pPr>
            <w:r w:rsidRPr="00F26D6C"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  <w:t>ACCGGTCGACTATTATTTCGAGACAACGCCAAGTGATGCTG</w:t>
            </w:r>
          </w:p>
        </w:tc>
      </w:tr>
      <w:tr w:rsidR="005F33E4" w:rsidRPr="00F26D6C" w:rsidTr="005F461C">
        <w:trPr>
          <w:trHeight w:val="756"/>
        </w:trPr>
        <w:tc>
          <w:tcPr>
            <w:tcW w:w="1848" w:type="dxa"/>
            <w:vAlign w:val="center"/>
          </w:tcPr>
          <w:p w:rsidR="005F33E4" w:rsidRPr="00F26D6C" w:rsidRDefault="005F33E4" w:rsidP="005F461C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</w:pPr>
            <w:r w:rsidRPr="00F26D6C"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  <w:t>SMIPP-cc PQE9R</w:t>
            </w:r>
          </w:p>
        </w:tc>
        <w:tc>
          <w:tcPr>
            <w:tcW w:w="7938" w:type="dxa"/>
            <w:vAlign w:val="center"/>
          </w:tcPr>
          <w:p w:rsidR="005F33E4" w:rsidRPr="00F26D6C" w:rsidRDefault="005F33E4" w:rsidP="005F461C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</w:pPr>
            <w:r w:rsidRPr="00F26D6C">
              <w:rPr>
                <w:rFonts w:ascii="Times New Roman" w:hAnsi="Times New Roman" w:cs="Times New Roman"/>
                <w:caps/>
                <w:kern w:val="24"/>
                <w:sz w:val="24"/>
                <w:szCs w:val="24"/>
              </w:rPr>
              <w:t>ACCGCTGCAGTCATTCAAAATCTTCAGGCTCATTTTCAAAAGG</w:t>
            </w:r>
          </w:p>
        </w:tc>
      </w:tr>
    </w:tbl>
    <w:p w:rsidR="005F33E4" w:rsidRPr="00F26D6C" w:rsidRDefault="005F33E4" w:rsidP="005F33E4">
      <w:pPr>
        <w:spacing w:before="120" w:after="0" w:line="480" w:lineRule="auto"/>
        <w:jc w:val="both"/>
        <w:rPr>
          <w:rFonts w:ascii="Times New Roman" w:hAnsi="Times New Roman" w:cs="Times New Roman"/>
          <w:b/>
          <w:caps/>
          <w:kern w:val="24"/>
          <w:sz w:val="24"/>
          <w:szCs w:val="24"/>
        </w:rPr>
      </w:pPr>
      <w:bookmarkStart w:id="0" w:name="_GoBack"/>
      <w:bookmarkEnd w:id="0"/>
    </w:p>
    <w:p w:rsidR="00284D17" w:rsidRDefault="005F33E4"/>
    <w:sectPr w:rsidR="00284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3E4"/>
    <w:rsid w:val="00086700"/>
    <w:rsid w:val="005F33E4"/>
    <w:rsid w:val="00BA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0D240"/>
  <w15:chartTrackingRefBased/>
  <w15:docId w15:val="{7977EF2E-5858-43C8-8903-4707F78BF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3E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Fischer</dc:creator>
  <cp:keywords/>
  <dc:description/>
  <cp:lastModifiedBy>Katja Fischer</cp:lastModifiedBy>
  <cp:revision>1</cp:revision>
  <dcterms:created xsi:type="dcterms:W3CDTF">2020-06-22T03:06:00Z</dcterms:created>
  <dcterms:modified xsi:type="dcterms:W3CDTF">2020-06-22T03:06:00Z</dcterms:modified>
</cp:coreProperties>
</file>